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CFD0" w14:textId="2E971ABF" w:rsidR="00212492" w:rsidRPr="001D29BE" w:rsidRDefault="002D37A7" w:rsidP="001D18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6"/>
      <w:r w:rsidRPr="002D37A7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4F20" w:rsidRPr="005D2EA8">
        <w:rPr>
          <w:rFonts w:ascii="Times New Roman" w:hAnsi="Times New Roman" w:cs="Times New Roman"/>
          <w:b/>
          <w:bCs/>
          <w:sz w:val="24"/>
          <w:szCs w:val="24"/>
        </w:rPr>
        <w:t>Table 1 Results of recent stud</w:t>
      </w:r>
      <w:r w:rsidR="0083733F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="001D4F20" w:rsidRPr="005D2EA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AD57D5" w:rsidRPr="00F77DF6">
        <w:rPr>
          <w:rFonts w:ascii="Times New Roman" w:hAnsi="Times New Roman" w:cs="Times New Roman"/>
          <w:b/>
          <w:bCs/>
          <w:sz w:val="24"/>
          <w:szCs w:val="24"/>
        </w:rPr>
        <w:t>endoscopic surgery</w:t>
      </w:r>
      <w:r w:rsidR="001D4F20" w:rsidRPr="005D2EA8">
        <w:rPr>
          <w:rFonts w:ascii="Times New Roman" w:hAnsi="Times New Roman" w:cs="Times New Roman"/>
          <w:b/>
          <w:bCs/>
          <w:sz w:val="24"/>
          <w:szCs w:val="24"/>
        </w:rPr>
        <w:t xml:space="preserve"> for early-stage NPC</w:t>
      </w:r>
      <w:bookmarkEnd w:id="0"/>
    </w:p>
    <w:tbl>
      <w:tblPr>
        <w:tblStyle w:val="a7"/>
        <w:tblpPr w:leftFromText="180" w:rightFromText="180" w:vertAnchor="text" w:horzAnchor="margin" w:tblpXSpec="center" w:tblpY="22"/>
        <w:tblW w:w="11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624"/>
        <w:gridCol w:w="17"/>
        <w:gridCol w:w="801"/>
        <w:gridCol w:w="758"/>
        <w:gridCol w:w="1417"/>
        <w:gridCol w:w="1003"/>
        <w:gridCol w:w="1065"/>
        <w:gridCol w:w="1157"/>
        <w:gridCol w:w="1170"/>
        <w:gridCol w:w="1417"/>
        <w:gridCol w:w="1142"/>
      </w:tblGrid>
      <w:tr w:rsidR="00BD3AEC" w:rsidRPr="001607DC" w14:paraId="31A5AAF8" w14:textId="77777777" w:rsidTr="004655AF">
        <w:trPr>
          <w:trHeight w:val="968"/>
        </w:trPr>
        <w:tc>
          <w:tcPr>
            <w:tcW w:w="919" w:type="dxa"/>
            <w:tcBorders>
              <w:bottom w:val="single" w:sz="4" w:space="0" w:color="auto"/>
            </w:tcBorders>
          </w:tcPr>
          <w:p w14:paraId="40A909A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</w:tcPr>
          <w:p w14:paraId="2FE3337D" w14:textId="519F08E4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Total of cases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3A3B1F9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0938EF1B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F/M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839983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  <w:p w14:paraId="0490E1FB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T1/T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39FA8D" w14:textId="697030B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 xml:space="preserve">With radiotherapy or/and </w:t>
            </w:r>
            <w:r w:rsidR="00F83FC3" w:rsidRPr="007E6C0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4DDF0B" w14:textId="5D250671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egative surgical</w:t>
            </w:r>
          </w:p>
          <w:p w14:paraId="32729173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margins</w:t>
            </w:r>
            <w:bookmarkEnd w:id="1"/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042A43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  <w:p w14:paraId="47A1ED9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A241152" w14:textId="61B69A1B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B9465D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CD33E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Survival results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4C0D43" w14:textId="0A12BB64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Dry mouth/ sticky saliva</w:t>
            </w:r>
            <w:r w:rsidR="005A2DB2" w:rsidRPr="007E6C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3AEC" w:rsidRPr="001607DC" w14:paraId="557CC18D" w14:textId="77777777" w:rsidTr="004655AF">
        <w:trPr>
          <w:trHeight w:val="1058"/>
        </w:trPr>
        <w:tc>
          <w:tcPr>
            <w:tcW w:w="919" w:type="dxa"/>
            <w:tcBorders>
              <w:bottom w:val="single" w:sz="4" w:space="0" w:color="auto"/>
            </w:tcBorders>
          </w:tcPr>
          <w:p w14:paraId="3B9CA796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3781745"/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Huang et al, 2017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3D607E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gridSpan w:val="2"/>
            <w:tcBorders>
              <w:bottom w:val="single" w:sz="4" w:space="0" w:color="auto"/>
            </w:tcBorders>
          </w:tcPr>
          <w:p w14:paraId="44F8E2C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B21EF26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8/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E0575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84DE28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704B8E1A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(10/10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D977907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bookmarkEnd w:id="3"/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70AC580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20.0% (2/1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47B609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1F5EC0" w14:textId="616961F3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2-year</w:t>
            </w:r>
          </w:p>
          <w:p w14:paraId="2B82994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OS 100%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C402FF6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 mention</w:t>
            </w:r>
          </w:p>
        </w:tc>
      </w:tr>
      <w:tr w:rsidR="00BD3AEC" w:rsidRPr="001607DC" w14:paraId="0A1DAD18" w14:textId="77777777" w:rsidTr="004655AF">
        <w:trPr>
          <w:trHeight w:val="1079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E1A23D4" w14:textId="50550E73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Liu et</w:t>
            </w:r>
          </w:p>
          <w:p w14:paraId="3BDD3B2E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al, 201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31343246" w14:textId="77777777" w:rsidR="00BD3AEC" w:rsidRPr="007E6C07" w:rsidRDefault="00BD3AEC" w:rsidP="00300F5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7963B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DF478B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0/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C70422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BF63A0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501E23A5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(10/10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F4A54B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1A1FB2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2BEF5D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8A9C7A" w14:textId="22DF9C64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  <w:p w14:paraId="0EA1B80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OS 100%</w:t>
            </w:r>
          </w:p>
          <w:p w14:paraId="6D1ED2B7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DMFS 100%</w:t>
            </w:r>
          </w:p>
          <w:p w14:paraId="5286AA52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LRFS 100%</w:t>
            </w:r>
          </w:p>
          <w:p w14:paraId="1340DEBD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RRFS 100%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AADAF0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.3±10.5/</w:t>
            </w:r>
          </w:p>
          <w:p w14:paraId="3421A758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.3±10.5</w:t>
            </w:r>
          </w:p>
        </w:tc>
      </w:tr>
      <w:tr w:rsidR="00BD3AEC" w:rsidRPr="001607DC" w14:paraId="50284F35" w14:textId="77777777" w:rsidTr="004655AF">
        <w:trPr>
          <w:trHeight w:val="1058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F86283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Zhang et al, 202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8C0BBAA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C36C3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2/2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14FD8DB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5/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317147" w14:textId="0B17A4CD" w:rsidR="00BD3AEC" w:rsidRPr="007E6C07" w:rsidRDefault="0061512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D3AEC" w:rsidRPr="007E6C07">
              <w:rPr>
                <w:rFonts w:ascii="Times New Roman" w:hAnsi="Times New Roman" w:cs="Times New Roman"/>
                <w:sz w:val="20"/>
                <w:szCs w:val="20"/>
              </w:rPr>
              <w:t>ow-dose radiotherap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9D3908E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 mentio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345D504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ADEAD6E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B040C8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  <w:p w14:paraId="43B2212E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(1/3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AFCA76" w14:textId="777F7E7E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  <w:p w14:paraId="29F6E829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OS 97.3%</w:t>
            </w:r>
          </w:p>
          <w:p w14:paraId="003537D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DMFS 97.3%</w:t>
            </w:r>
          </w:p>
          <w:p w14:paraId="14AB65B5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LRFS 100%</w:t>
            </w:r>
          </w:p>
          <w:p w14:paraId="0E69923F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RRFS 100%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31C334B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20.1±13.9/</w:t>
            </w:r>
          </w:p>
          <w:p w14:paraId="6BE876F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5.8±11.7</w:t>
            </w:r>
          </w:p>
        </w:tc>
      </w:tr>
      <w:tr w:rsidR="00BD3AEC" w:rsidRPr="001607DC" w14:paraId="639C4E5A" w14:textId="77777777" w:rsidTr="004655AF">
        <w:trPr>
          <w:trHeight w:val="547"/>
        </w:trPr>
        <w:tc>
          <w:tcPr>
            <w:tcW w:w="919" w:type="dxa"/>
            <w:tcBorders>
              <w:top w:val="single" w:sz="4" w:space="0" w:color="auto"/>
            </w:tcBorders>
          </w:tcPr>
          <w:p w14:paraId="35737BD9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Weng et al, 2020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A62F446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</w:tcBorders>
          </w:tcPr>
          <w:p w14:paraId="3141DD00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11/47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6C80BFC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34/2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80AB3A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Radiotherapy or chemoradiotherapy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A357A07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 mention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09753F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87CA9C1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894387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F079F7" w14:textId="7124A3A1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  <w:p w14:paraId="4983F676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OS 98.3%</w:t>
            </w:r>
          </w:p>
          <w:p w14:paraId="6692DEC3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MDFS 98.3%</w:t>
            </w:r>
          </w:p>
          <w:p w14:paraId="2B78CD23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DFS 98.3%</w:t>
            </w:r>
          </w:p>
          <w:p w14:paraId="54627993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RFS 100%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0DEEFA4" w14:textId="77777777" w:rsidR="00BD3AEC" w:rsidRPr="007E6C07" w:rsidRDefault="00BD3AEC" w:rsidP="00465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C07">
              <w:rPr>
                <w:rFonts w:ascii="Times New Roman" w:hAnsi="Times New Roman" w:cs="Times New Roman"/>
                <w:sz w:val="20"/>
                <w:szCs w:val="20"/>
              </w:rPr>
              <w:t>No mention</w:t>
            </w:r>
          </w:p>
        </w:tc>
      </w:tr>
    </w:tbl>
    <w:bookmarkEnd w:id="2"/>
    <w:p w14:paraId="743039B4" w14:textId="217A1A6F" w:rsidR="00EF5F0E" w:rsidRPr="00C70D7E" w:rsidRDefault="00421579" w:rsidP="001D1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0D7E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C70D7E">
        <w:rPr>
          <w:rFonts w:ascii="Times New Roman" w:hAnsi="Times New Roman" w:cs="Times New Roman"/>
          <w:sz w:val="24"/>
          <w:szCs w:val="24"/>
        </w:rPr>
        <w:t xml:space="preserve"> </w:t>
      </w:r>
      <w:r w:rsidR="00C70D7E" w:rsidRPr="00C70D7E">
        <w:rPr>
          <w:rFonts w:ascii="Times New Roman" w:hAnsi="Times New Roman" w:cs="Times New Roman"/>
          <w:sz w:val="24"/>
          <w:szCs w:val="24"/>
        </w:rPr>
        <w:t>NPC</w:t>
      </w:r>
      <w:r w:rsidR="00C70D7E">
        <w:rPr>
          <w:rFonts w:ascii="Times New Roman" w:hAnsi="Times New Roman" w:cs="Times New Roman" w:hint="eastAsia"/>
          <w:sz w:val="24"/>
          <w:szCs w:val="24"/>
        </w:rPr>
        <w:t>,</w:t>
      </w:r>
      <w:r w:rsidR="00C70D7E">
        <w:rPr>
          <w:rFonts w:ascii="Times New Roman" w:hAnsi="Times New Roman" w:cs="Times New Roman"/>
          <w:sz w:val="24"/>
          <w:szCs w:val="24"/>
        </w:rPr>
        <w:t xml:space="preserve"> </w:t>
      </w:r>
      <w:r w:rsidR="00C70D7E" w:rsidRPr="00A904A9">
        <w:rPr>
          <w:rFonts w:ascii="Times New Roman" w:hAnsi="Times New Roman" w:cs="Times New Roman"/>
          <w:sz w:val="24"/>
          <w:szCs w:val="24"/>
        </w:rPr>
        <w:t>nasopharyngeal carcinoma</w:t>
      </w:r>
      <w:r w:rsidR="00C70D7E">
        <w:rPr>
          <w:rFonts w:ascii="Times New Roman" w:hAnsi="Times New Roman" w:cs="Times New Roman"/>
          <w:sz w:val="24"/>
          <w:szCs w:val="24"/>
        </w:rPr>
        <w:t>; F, female; M, male</w:t>
      </w:r>
      <w:r w:rsidR="00450827">
        <w:rPr>
          <w:rFonts w:ascii="Times New Roman" w:hAnsi="Times New Roman" w:cs="Times New Roman"/>
          <w:sz w:val="24"/>
          <w:szCs w:val="24"/>
        </w:rPr>
        <w:t xml:space="preserve">; </w:t>
      </w:r>
      <w:r w:rsidRPr="00C70D7E">
        <w:rPr>
          <w:rFonts w:ascii="Times New Roman" w:hAnsi="Times New Roman" w:cs="Times New Roman"/>
          <w:sz w:val="24"/>
          <w:szCs w:val="24"/>
        </w:rPr>
        <w:t>OS, overall survival; DMFS, distant metastasis-free survival; LRFS,</w:t>
      </w:r>
      <w:r w:rsidRPr="00C70D7E">
        <w:rPr>
          <w:rFonts w:ascii="Times New Roman" w:hAnsi="Times New Roman" w:cs="Times New Roman"/>
          <w:color w:val="000000"/>
          <w:sz w:val="24"/>
          <w:szCs w:val="24"/>
        </w:rPr>
        <w:t xml:space="preserve"> local relapse-free survival; </w:t>
      </w:r>
      <w:r w:rsidRPr="00C70D7E">
        <w:rPr>
          <w:rFonts w:ascii="Times New Roman" w:hAnsi="Times New Roman" w:cs="Times New Roman"/>
          <w:sz w:val="24"/>
          <w:szCs w:val="24"/>
        </w:rPr>
        <w:t>RRFS, regional relapse-free survival; DFS, disease-free survival; RFS, relapse-free survival</w:t>
      </w:r>
      <w:r w:rsidR="00450827">
        <w:rPr>
          <w:rFonts w:ascii="Times New Roman" w:hAnsi="Times New Roman" w:cs="Times New Roman"/>
          <w:sz w:val="24"/>
          <w:szCs w:val="24"/>
        </w:rPr>
        <w:t>.</w:t>
      </w:r>
    </w:p>
    <w:p w14:paraId="4D75BA7D" w14:textId="500F6C7E" w:rsidR="003903EB" w:rsidRPr="00C70D7E" w:rsidRDefault="005A2DB2" w:rsidP="001D1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2DB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3903EB" w:rsidRPr="0045082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F5F0E" w:rsidRPr="00C70D7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28"/>
      <w:r w:rsidR="007074D7" w:rsidRPr="00C70D7E">
        <w:rPr>
          <w:rFonts w:ascii="Times New Roman" w:hAnsi="Times New Roman" w:cs="Times New Roman"/>
          <w:sz w:val="24"/>
          <w:szCs w:val="24"/>
        </w:rPr>
        <w:t>score assessment regarding items in QLQ-H&amp;N35</w:t>
      </w:r>
      <w:bookmarkEnd w:id="4"/>
      <w:r w:rsidR="00450827">
        <w:rPr>
          <w:rFonts w:ascii="Times New Roman" w:hAnsi="Times New Roman" w:cs="Times New Roman"/>
          <w:sz w:val="24"/>
          <w:szCs w:val="24"/>
        </w:rPr>
        <w:t>.</w:t>
      </w:r>
    </w:p>
    <w:sectPr w:rsidR="003903EB" w:rsidRPr="00C70D7E" w:rsidSect="001D187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144A" w14:textId="77777777" w:rsidR="00734BC4" w:rsidRDefault="00734BC4" w:rsidP="001D4F20">
      <w:r>
        <w:separator/>
      </w:r>
    </w:p>
  </w:endnote>
  <w:endnote w:type="continuationSeparator" w:id="0">
    <w:p w14:paraId="0692D8B2" w14:textId="77777777" w:rsidR="00734BC4" w:rsidRDefault="00734BC4" w:rsidP="001D4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C82AE" w14:textId="77777777" w:rsidR="00734BC4" w:rsidRDefault="00734BC4" w:rsidP="001D4F20">
      <w:r>
        <w:separator/>
      </w:r>
    </w:p>
  </w:footnote>
  <w:footnote w:type="continuationSeparator" w:id="0">
    <w:p w14:paraId="36F3E836" w14:textId="77777777" w:rsidR="00734BC4" w:rsidRDefault="00734BC4" w:rsidP="001D4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30"/>
    <w:rsid w:val="0004376C"/>
    <w:rsid w:val="000E224C"/>
    <w:rsid w:val="0010201B"/>
    <w:rsid w:val="00123B40"/>
    <w:rsid w:val="001607DC"/>
    <w:rsid w:val="00164045"/>
    <w:rsid w:val="00167397"/>
    <w:rsid w:val="001D187A"/>
    <w:rsid w:val="001D29BE"/>
    <w:rsid w:val="001D4F20"/>
    <w:rsid w:val="001D7C5F"/>
    <w:rsid w:val="001E3A1D"/>
    <w:rsid w:val="001F0BC2"/>
    <w:rsid w:val="00212492"/>
    <w:rsid w:val="00213C9E"/>
    <w:rsid w:val="002927AC"/>
    <w:rsid w:val="002D37A7"/>
    <w:rsid w:val="00300F56"/>
    <w:rsid w:val="003263BD"/>
    <w:rsid w:val="003903EB"/>
    <w:rsid w:val="003C5A7C"/>
    <w:rsid w:val="003E60EA"/>
    <w:rsid w:val="004214DA"/>
    <w:rsid w:val="00421579"/>
    <w:rsid w:val="00450827"/>
    <w:rsid w:val="004655AF"/>
    <w:rsid w:val="00481AC0"/>
    <w:rsid w:val="00490053"/>
    <w:rsid w:val="004B26C8"/>
    <w:rsid w:val="004C3557"/>
    <w:rsid w:val="004E5C09"/>
    <w:rsid w:val="005742F0"/>
    <w:rsid w:val="00582EFD"/>
    <w:rsid w:val="00586D02"/>
    <w:rsid w:val="005A2DB2"/>
    <w:rsid w:val="005D2EA8"/>
    <w:rsid w:val="0061512C"/>
    <w:rsid w:val="00627139"/>
    <w:rsid w:val="00634882"/>
    <w:rsid w:val="00650C51"/>
    <w:rsid w:val="0065545C"/>
    <w:rsid w:val="0066554B"/>
    <w:rsid w:val="00674ED5"/>
    <w:rsid w:val="00694930"/>
    <w:rsid w:val="007074D7"/>
    <w:rsid w:val="00714D84"/>
    <w:rsid w:val="00734BC4"/>
    <w:rsid w:val="00797019"/>
    <w:rsid w:val="007A254D"/>
    <w:rsid w:val="007E6C07"/>
    <w:rsid w:val="00806B63"/>
    <w:rsid w:val="00810B67"/>
    <w:rsid w:val="0083733F"/>
    <w:rsid w:val="008405E3"/>
    <w:rsid w:val="0085338F"/>
    <w:rsid w:val="008537D6"/>
    <w:rsid w:val="00855932"/>
    <w:rsid w:val="008C0197"/>
    <w:rsid w:val="008C1A89"/>
    <w:rsid w:val="008C480F"/>
    <w:rsid w:val="008C4FE6"/>
    <w:rsid w:val="008C7A4D"/>
    <w:rsid w:val="008E3C9A"/>
    <w:rsid w:val="008F0642"/>
    <w:rsid w:val="008F2DCC"/>
    <w:rsid w:val="00927783"/>
    <w:rsid w:val="00940C42"/>
    <w:rsid w:val="00962BFB"/>
    <w:rsid w:val="00985142"/>
    <w:rsid w:val="0099109A"/>
    <w:rsid w:val="00A012CD"/>
    <w:rsid w:val="00A06A78"/>
    <w:rsid w:val="00A119EB"/>
    <w:rsid w:val="00A126D7"/>
    <w:rsid w:val="00A16276"/>
    <w:rsid w:val="00AA4AC9"/>
    <w:rsid w:val="00AC664A"/>
    <w:rsid w:val="00AD57D5"/>
    <w:rsid w:val="00B00D49"/>
    <w:rsid w:val="00B70CDB"/>
    <w:rsid w:val="00BB547E"/>
    <w:rsid w:val="00BD3AEC"/>
    <w:rsid w:val="00C01FAF"/>
    <w:rsid w:val="00C043DC"/>
    <w:rsid w:val="00C105DC"/>
    <w:rsid w:val="00C70D7E"/>
    <w:rsid w:val="00C809E8"/>
    <w:rsid w:val="00CC43CC"/>
    <w:rsid w:val="00D039E0"/>
    <w:rsid w:val="00D90927"/>
    <w:rsid w:val="00D916A0"/>
    <w:rsid w:val="00DE3BEA"/>
    <w:rsid w:val="00E03436"/>
    <w:rsid w:val="00E466FA"/>
    <w:rsid w:val="00E571EB"/>
    <w:rsid w:val="00EA271A"/>
    <w:rsid w:val="00EF33FB"/>
    <w:rsid w:val="00EF5F0E"/>
    <w:rsid w:val="00F279D4"/>
    <w:rsid w:val="00F3678C"/>
    <w:rsid w:val="00F42181"/>
    <w:rsid w:val="00F83FC3"/>
    <w:rsid w:val="00FA1B4B"/>
    <w:rsid w:val="00FA5950"/>
    <w:rsid w:val="00FD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D01FE"/>
  <w15:chartTrackingRefBased/>
  <w15:docId w15:val="{88700468-CAE3-40D0-B92C-0569815A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F20"/>
    <w:rPr>
      <w:sz w:val="18"/>
      <w:szCs w:val="18"/>
    </w:rPr>
  </w:style>
  <w:style w:type="table" w:styleId="a7">
    <w:name w:val="Table Grid"/>
    <w:basedOn w:val="a1"/>
    <w:uiPriority w:val="39"/>
    <w:rsid w:val="001D4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8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柳</dc:creator>
  <cp:keywords/>
  <dc:description/>
  <cp:lastModifiedBy>柳 柳</cp:lastModifiedBy>
  <cp:revision>9</cp:revision>
  <dcterms:created xsi:type="dcterms:W3CDTF">2022-01-23T10:55:00Z</dcterms:created>
  <dcterms:modified xsi:type="dcterms:W3CDTF">2022-04-03T08:56:00Z</dcterms:modified>
</cp:coreProperties>
</file>